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56"/>
        <w:gridCol w:w="18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64F13B"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D31AC1"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35-5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D45774"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70-10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B9D1B0"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03-10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68CF59"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16-1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57A87B"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3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83E50C"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37-14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D3FAF3"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42-15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D2A7D6"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54-15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DFC1E8"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9-17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FBF27F"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9-17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7F9CD9"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1-16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AE01E3"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9-17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55D7F1"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57-15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03E1BA"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57-15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F771D6"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57-15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EBDAA6"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9-17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0D234E"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FAF70D"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F6FD6F" w:rsidR="006E5FE2"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61-1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B3BE4D" w:rsidR="006E5FE2"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CE3CEB"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77-18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15E6BC" w:rsidR="00930A31"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1909B9"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87—193;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4FD7DA"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195-198 TABLE 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CE48D2" w:rsidR="00FB3483" w:rsidRPr="00930A31" w:rsidRDefault="00453D40" w:rsidP="005979B8">
            <w:pPr>
              <w:pStyle w:val="Default"/>
              <w:spacing w:before="40" w:after="40"/>
              <w:rPr>
                <w:rFonts w:ascii="Arial" w:hAnsi="Arial" w:cs="Arial"/>
                <w:color w:val="auto"/>
                <w:sz w:val="18"/>
                <w:szCs w:val="18"/>
              </w:rPr>
            </w:pPr>
            <w:r>
              <w:rPr>
                <w:rFonts w:ascii="Arial" w:hAnsi="Arial" w:cs="Arial"/>
                <w:color w:val="auto"/>
                <w:sz w:val="18"/>
                <w:szCs w:val="18"/>
              </w:rPr>
              <w:t>201-23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BC532F" w:rsidR="00930A31" w:rsidRPr="00930A31" w:rsidRDefault="00D143AD" w:rsidP="005979B8">
            <w:pPr>
              <w:pStyle w:val="Default"/>
              <w:spacing w:before="40" w:after="40"/>
              <w:rPr>
                <w:rFonts w:ascii="Arial" w:hAnsi="Arial" w:cs="Arial"/>
                <w:color w:val="auto"/>
                <w:sz w:val="18"/>
                <w:szCs w:val="18"/>
              </w:rPr>
            </w:pPr>
            <w:r>
              <w:rPr>
                <w:rFonts w:ascii="Arial" w:hAnsi="Arial" w:cs="Arial"/>
                <w:color w:val="auto"/>
                <w:sz w:val="18"/>
                <w:szCs w:val="18"/>
              </w:rPr>
              <w:t>242-26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0CCCD6" w:rsidR="00930A31" w:rsidRPr="00930A31" w:rsidRDefault="00D143AD" w:rsidP="005979B8">
            <w:pPr>
              <w:pStyle w:val="Default"/>
              <w:spacing w:before="40" w:after="40"/>
              <w:rPr>
                <w:rFonts w:ascii="Arial" w:hAnsi="Arial" w:cs="Arial"/>
                <w:color w:val="auto"/>
                <w:sz w:val="18"/>
                <w:szCs w:val="18"/>
              </w:rPr>
            </w:pPr>
            <w:r>
              <w:rPr>
                <w:rFonts w:ascii="Arial" w:hAnsi="Arial" w:cs="Arial"/>
                <w:color w:val="auto"/>
                <w:sz w:val="18"/>
                <w:szCs w:val="18"/>
              </w:rPr>
              <w:t>242-26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1AFA19" w:rsidR="00930A31" w:rsidRPr="00930A31" w:rsidRDefault="00D143AD" w:rsidP="005979B8">
            <w:pPr>
              <w:pStyle w:val="Default"/>
              <w:spacing w:before="40" w:after="40"/>
              <w:rPr>
                <w:rFonts w:ascii="Arial" w:hAnsi="Arial" w:cs="Arial"/>
                <w:color w:val="auto"/>
                <w:sz w:val="18"/>
                <w:szCs w:val="18"/>
              </w:rPr>
            </w:pPr>
            <w:r>
              <w:rPr>
                <w:rFonts w:ascii="Arial" w:hAnsi="Arial" w:cs="Arial"/>
                <w:color w:val="auto"/>
                <w:sz w:val="18"/>
                <w:szCs w:val="18"/>
              </w:rPr>
              <w:t>242-26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F94814" w:rsidR="00930A31" w:rsidRPr="00930A31" w:rsidRDefault="00D143AD" w:rsidP="005979B8">
            <w:pPr>
              <w:pStyle w:val="Default"/>
              <w:spacing w:before="40" w:after="40"/>
              <w:rPr>
                <w:rFonts w:ascii="Arial" w:hAnsi="Arial" w:cs="Arial"/>
                <w:color w:val="auto"/>
                <w:sz w:val="18"/>
                <w:szCs w:val="18"/>
              </w:rPr>
            </w:pPr>
            <w:r>
              <w:rPr>
                <w:rFonts w:ascii="Arial" w:hAnsi="Arial" w:cs="Arial"/>
                <w:color w:val="auto"/>
                <w:sz w:val="18"/>
                <w:szCs w:val="18"/>
              </w:rPr>
              <w:t>242-26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525AC9" w:rsidR="00FB3483" w:rsidRPr="00930A31" w:rsidRDefault="00D14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DE3134" w:rsidR="00077B44"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262-2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9671CA"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271-36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19F6D0"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362-36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60A400"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365-36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DC2074"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367-3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3B7E99"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114-11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8CA639"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114-1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DAF038" w:rsidR="00930A31"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114-11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5EA9C3" w:rsidR="00077B44"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4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278C1B" w:rsidR="00077B44"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4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0A11D0" w:rsidR="00077B44" w:rsidRPr="00930A31" w:rsidRDefault="00D143AD" w:rsidP="00077B44">
            <w:pPr>
              <w:pStyle w:val="Default"/>
              <w:spacing w:before="40" w:after="40"/>
              <w:rPr>
                <w:rFonts w:ascii="Arial" w:hAnsi="Arial" w:cs="Arial"/>
                <w:color w:val="auto"/>
                <w:sz w:val="18"/>
                <w:szCs w:val="18"/>
              </w:rPr>
            </w:pPr>
            <w:r>
              <w:rPr>
                <w:rFonts w:ascii="Arial" w:hAnsi="Arial" w:cs="Arial"/>
                <w:color w:val="auto"/>
                <w:sz w:val="18"/>
                <w:szCs w:val="18"/>
              </w:rPr>
              <w:t>4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F78B5" w14:textId="77777777" w:rsidR="006655B3" w:rsidRDefault="006655B3">
      <w:r>
        <w:separator/>
      </w:r>
    </w:p>
  </w:endnote>
  <w:endnote w:type="continuationSeparator" w:id="0">
    <w:p w14:paraId="5FCF9C10" w14:textId="77777777" w:rsidR="006655B3" w:rsidRDefault="00665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580F6" w14:textId="77777777" w:rsidR="006655B3" w:rsidRDefault="006655B3">
      <w:r>
        <w:separator/>
      </w:r>
    </w:p>
  </w:footnote>
  <w:footnote w:type="continuationSeparator" w:id="0">
    <w:p w14:paraId="1BF983E9" w14:textId="77777777" w:rsidR="006655B3" w:rsidRDefault="006655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636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3D40"/>
    <w:rsid w:val="00461576"/>
    <w:rsid w:val="00463604"/>
    <w:rsid w:val="004C1685"/>
    <w:rsid w:val="005078EE"/>
    <w:rsid w:val="00550BF1"/>
    <w:rsid w:val="0059028D"/>
    <w:rsid w:val="005979B8"/>
    <w:rsid w:val="006655B3"/>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143A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90</Words>
  <Characters>6216</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EMI COPPOLA</cp:lastModifiedBy>
  <cp:revision>3</cp:revision>
  <cp:lastPrinted>2020-11-24T03:02:00Z</cp:lastPrinted>
  <dcterms:created xsi:type="dcterms:W3CDTF">2023-07-11T17:53:00Z</dcterms:created>
  <dcterms:modified xsi:type="dcterms:W3CDTF">2023-07-11T18:06:00Z</dcterms:modified>
</cp:coreProperties>
</file>